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/>
      </w:pPr>
      <w:r>
        <w:rPr>
          <w:rFonts w:eastAsia="BatangChe" w:cs="Times New Roman" w:ascii="Times New Roman" w:hAnsi="Times New Roman"/>
          <w:b/>
          <w:lang w:eastAsia="fr-FR"/>
        </w:rPr>
        <w:t>Table S1</w:t>
      </w:r>
      <w:r>
        <w:rPr>
          <w:rFonts w:eastAsia="BatangChe" w:cs="Times New Roman" w:ascii="Times New Roman" w:hAnsi="Times New Roman"/>
          <w:lang w:eastAsia="fr-FR"/>
        </w:rPr>
        <w:t xml:space="preserve">. Genetic variability for each locus within </w:t>
      </w:r>
      <w:r>
        <w:rPr>
          <w:rFonts w:eastAsia="BatangChe" w:cs="Times New Roman" w:ascii="Times New Roman" w:hAnsi="Times New Roman"/>
          <w:i/>
          <w:lang w:eastAsia="fr-FR"/>
        </w:rPr>
        <w:t>An. coluzzii</w:t>
      </w:r>
      <w:r>
        <w:rPr>
          <w:rFonts w:eastAsia="BatangChe" w:cs="Times New Roman" w:ascii="Times New Roman" w:hAnsi="Times New Roman"/>
          <w:lang w:eastAsia="fr-FR"/>
        </w:rPr>
        <w:t xml:space="preserve"> and </w:t>
      </w:r>
      <w:r>
        <w:rPr>
          <w:rFonts w:eastAsia="BatangChe" w:cs="Times New Roman" w:ascii="Times New Roman" w:hAnsi="Times New Roman"/>
          <w:i/>
          <w:lang w:eastAsia="fr-FR"/>
        </w:rPr>
        <w:t>An. gambiae</w:t>
      </w:r>
      <w:r>
        <w:rPr>
          <w:rFonts w:eastAsia="BatangChe" w:cs="Times New Roman" w:ascii="Times New Roman" w:hAnsi="Times New Roman"/>
          <w:lang w:eastAsia="fr-FR"/>
        </w:rPr>
        <w:t xml:space="preserve"> populations, observed heterozygosity (Ho), expected heterozygosity (He), P-value in Hardy Weinberg equilibrium and inbreeding coefficients (Fis). In bold: locus in Hardy Weinberg disequilibrium</w:t>
      </w:r>
    </w:p>
    <w:p>
      <w:pPr>
        <w:pStyle w:val="Normal"/>
        <w:jc w:val="center"/>
        <w:rPr/>
      </w:pPr>
      <w:r>
        <w:rPr/>
      </w:r>
    </w:p>
    <w:tbl>
      <w:tblPr>
        <w:tblW w:w="1458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720"/>
        <w:gridCol w:w="1131"/>
        <w:gridCol w:w="1028"/>
        <w:gridCol w:w="1028"/>
        <w:gridCol w:w="1028"/>
        <w:gridCol w:w="1028"/>
        <w:gridCol w:w="1068"/>
        <w:gridCol w:w="1028"/>
        <w:gridCol w:w="1028"/>
        <w:gridCol w:w="1028"/>
        <w:gridCol w:w="1028"/>
        <w:gridCol w:w="1148"/>
        <w:gridCol w:w="1214"/>
      </w:tblGrid>
      <w:tr>
        <w:trPr>
          <w:trHeight w:val="39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Popul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24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74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81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24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11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57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5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12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3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55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9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CIND06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Ho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7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6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5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0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9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1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1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6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2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4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06±0.202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8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7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2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5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0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7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0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9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0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85±0.135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fr-FR"/>
              </w:rPr>
              <w:t>0.017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75±0.02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14± 0.00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87± 0.03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10±0.03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43± 0.01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83± 0.01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32± 0.02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20± 0.02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02± 0.01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4± 0.00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 0.000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3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0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0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0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2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1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9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3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0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2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02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COUT06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o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0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3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6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8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9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3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1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8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1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42±0.113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0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7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0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4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7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2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9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2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7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3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5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00±0.108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5±0.000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13± 0.00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4± 0.00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32 ± 0.03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10± 0.03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17±0.03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78±0.02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52 ± 0.06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± 0.0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58 ± 0.02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2±0.000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 0.000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5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6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6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6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1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1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8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6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7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5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6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73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C08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o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2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7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7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0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8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6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4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8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34±0.105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8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5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2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1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8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5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3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2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9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9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9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24±0.107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21±0.00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13 ± 0.00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42± 0.00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58± 0.01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67±0.02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03±0.03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48 ± 0.0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2± 0.00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20 ± 0.01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10± 0.03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3±0.00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 0.000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4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1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4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4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0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6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3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6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5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4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12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C10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o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3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6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6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6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3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3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.0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3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6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3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39±0.150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441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824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779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0325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805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918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33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134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071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844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032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0±0.140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5±0.00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3±0.00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59± 0.01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09± 0.02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51 ± 0.01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.000± 0.0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57± 0.01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.000 ± 0.0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60± 0.01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6± 0.00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24±0.01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0.000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2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4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2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4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17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5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4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2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0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90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G06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o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3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9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3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6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0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2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7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8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7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2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7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25±0.163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8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4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8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1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6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9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2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8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9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4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09±0.095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98±0.01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60±0.00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1± 0.00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90±0.03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96±0.01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10±0.00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84± 0.00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10± 0.0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14± 0.02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1 ± 0.0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90± 0.03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 0.000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8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8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6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5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2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1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9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5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1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5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8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06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GINT10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o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3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8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5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7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0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6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5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4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9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93±0.136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2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4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9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6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8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7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7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8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7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5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6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96±0.116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47±0.00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2±0.00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02±0.0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56±0.02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18±0.00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27±0.01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38±0.0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43±0.01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61±0.03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0.000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7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9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6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1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0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5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3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5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4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4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18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31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GOUT10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o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8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8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2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0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8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6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3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7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90±0.156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841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627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598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841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819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977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627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316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446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97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559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06±0.103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12±0.00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44± 0.0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6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65± 0.03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5±0.00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26±0.0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32±0.03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8±0.00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56±0.01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 0.000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7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8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4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0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2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5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8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4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4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8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46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Me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7 ± 0.08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6 ± 0.01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6 ± 0.04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4 ± 0.03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8± 0.01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7 ± 0.09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4 ± 0.02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9 ± 0.02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9 ± 0.01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8 ± 0.03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7 ± 0.03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4± 0.115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96±0.01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1±0.000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9±0.00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13± 0.00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0.000</w:t>
            </w:r>
          </w:p>
        </w:tc>
      </w:tr>
      <w:tr>
        <w:trPr>
          <w:trHeight w:val="395" w:hRule="atLeas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6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4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5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2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8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7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4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4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9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3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9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>
          <w:rFonts w:ascii="Times New Roman" w:hAnsi="Times New Roman" w:eastAsia="Times New Roman" w:cs="Times New Roman"/>
          <w:color w:val="000000"/>
          <w:sz w:val="16"/>
          <w:szCs w:val="16"/>
          <w:lang w:eastAsia="fr-FR"/>
        </w:rPr>
      </w:pPr>
      <w:r>
        <w:rPr>
          <w:rFonts w:cs="Times New Roman" w:ascii="Times New Roman" w:hAnsi="Times New Roman"/>
          <w:b/>
          <w:lang w:eastAsia="fr-FR"/>
        </w:rPr>
        <w:t>Table S2</w:t>
      </w:r>
      <w:r>
        <w:rPr>
          <w:rFonts w:cs="Times New Roman" w:ascii="Times New Roman" w:hAnsi="Times New Roman"/>
          <w:lang w:eastAsia="fr-FR"/>
        </w:rPr>
        <w:t xml:space="preserve">. Genetic variability for each locus within </w:t>
      </w:r>
      <w:r>
        <w:rPr>
          <w:rFonts w:cs="Times New Roman" w:ascii="Times New Roman" w:hAnsi="Times New Roman"/>
          <w:i/>
          <w:lang w:eastAsia="fr-FR"/>
        </w:rPr>
        <w:t>An.arabienis</w:t>
      </w:r>
      <w:r>
        <w:rPr>
          <w:rFonts w:cs="Times New Roman" w:ascii="Times New Roman" w:hAnsi="Times New Roman"/>
          <w:lang w:eastAsia="fr-FR"/>
        </w:rPr>
        <w:t xml:space="preserve"> populations, </w:t>
      </w:r>
      <w:r>
        <w:rPr>
          <w:rFonts w:cs="Times New Roman" w:ascii="Times New Roman" w:hAnsi="Times New Roman"/>
        </w:rPr>
        <w:t>observed heterozygosity (Ho), expected heterozygosity (He), P-value in Hardy Weinberg equilibrium and inbreeding coefficients (Fis).</w:t>
      </w:r>
      <w:r>
        <w:rPr>
          <w:rFonts w:cs="Times New Roman" w:ascii="Times New Roman" w:hAnsi="Times New Roman"/>
          <w:lang w:eastAsia="fr-FR"/>
        </w:rPr>
        <w:t xml:space="preserve"> In bold: locus in Hardy Weinberg disequilibrium</w:t>
      </w:r>
    </w:p>
    <w:tbl>
      <w:tblPr>
        <w:tblW w:w="1585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828"/>
        <w:gridCol w:w="1268"/>
        <w:gridCol w:w="1268"/>
        <w:gridCol w:w="1268"/>
        <w:gridCol w:w="1268"/>
        <w:gridCol w:w="1269"/>
        <w:gridCol w:w="1268"/>
        <w:gridCol w:w="1268"/>
        <w:gridCol w:w="1268"/>
        <w:gridCol w:w="1268"/>
        <w:gridCol w:w="1269"/>
        <w:gridCol w:w="1027"/>
      </w:tblGrid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opulation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74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81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24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75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8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11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H57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5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3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H9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ean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ROUTSEP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o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53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3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3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0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3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6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560 ± 0.130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3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7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3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6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3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2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8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8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7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60 ± 0.137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66± 0.01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3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3±0.00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.000± 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07±0.0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23±0.04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 ±0.000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3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6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6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0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3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4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4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2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7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4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70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ROUTJUIL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o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2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0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8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0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9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2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5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5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38 ± 0.125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2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5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4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9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0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1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9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6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2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05 ± 0.086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 ±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37 ± 0.00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13 ± 0.05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48 ± 0.0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 ± 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33 ± 0.00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26 ± 0.03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10 ± 0.0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74 ± 0.06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35 ± 0.04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 ±0.000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3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8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4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3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2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2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3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0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85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RINDJUIL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o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4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5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5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5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7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9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3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5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49 ± 0.097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8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0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6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9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4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0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4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8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5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49 ± 0.103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 ± 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1 ± 0.0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20 ± 0.03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2 ± 0.00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 ± 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3 ± 0.0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91 ± 0.05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56 ± 0.02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74 ± 0.03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11 ± 0.01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 ±0.000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8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3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7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0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0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2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7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3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35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RINDSEP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o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3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8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1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7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8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3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9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6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3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5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80 ± 0.091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9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4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5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4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2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0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0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80 ± 0.113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46±0.00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61±0.0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5±0.00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49±0.02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38±0.0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19±0.00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26±0.05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65±0.02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 ± 0.000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2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1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5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6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5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3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8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8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6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8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31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ROUTSEP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o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1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6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1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4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2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5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9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43 ± 0.092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3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6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6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2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2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0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9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0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8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8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49 ± 0.133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3±0.0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1±0.00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7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61±0.0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95±0.01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57±0.02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55±0.00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14±0.00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37±0.00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5 ± 0.000</w:t>
            </w:r>
          </w:p>
        </w:tc>
      </w:tr>
      <w:tr>
        <w:trPr>
          <w:trHeight w:val="315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4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3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8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3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8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5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8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16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8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3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45</w:t>
            </w:r>
          </w:p>
        </w:tc>
      </w:tr>
      <w:tr>
        <w:trPr>
          <w:trHeight w:val="315" w:hRule="atLeast"/>
          <w:cantSplit w:val="true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RINDSEP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o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9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3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7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7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0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3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7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5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2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19 ± 0.101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8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0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9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7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4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3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8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2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0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1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55 ± 0.114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5±0.00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45±0.0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65±0.02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32±0.00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64±0.02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58±0.0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6±0.00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 ±0.000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3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8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7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7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8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3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9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6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81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ROUTSEP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o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4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4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5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3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6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6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1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5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4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92 ± 0.116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2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8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5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5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4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5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2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5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7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8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66 ± 0.117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52±0.05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95±0.01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1±0.0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05±0.02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22±0.03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70±0.00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16±0.00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27±0.06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 ± 0.000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2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5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13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1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1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4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14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5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3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99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RINDOCT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o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8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4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3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7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3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3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7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3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8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7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30 ± 0.112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9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6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6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3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8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5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6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9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8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1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56 ± 0.098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51±0.01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83±0.02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44±0.0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28±0.0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90±0.0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408±0.0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24±0.0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61±0.0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94±0.03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5±0.00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9 ± 0.003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1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9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4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9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6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3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17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5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0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9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35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AROUTOCT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o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5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4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5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0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3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9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1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9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5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86 ± 0.057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92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4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8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7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7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0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65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72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6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66 ± 0.104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28±0.00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2±0.00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815±0.00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33±0.03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1±0.0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37±0.04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530±0.01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01±0.000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2±0.00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 ±0.000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8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1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6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6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5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6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-0.09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4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8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7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06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Mea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913 ± 0.01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43 ± 0.03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23 ± 0.03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00 ± 0.05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91± 0.05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67 ± 0.03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94 ± 0.04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71 ± 0.08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89 ± 0.0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62 ± 0.05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65± 0.111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2±0.000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18±0.02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236±0.01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±0.00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0 ±0.000</w:t>
            </w:r>
          </w:p>
        </w:tc>
      </w:tr>
      <w:tr>
        <w:trPr>
          <w:trHeight w:val="300" w:hRule="atLeast"/>
          <w:cantSplit w:val="true"/>
        </w:trPr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is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37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4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2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3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9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63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3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08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1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.1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429496319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isplayBackgroundShape/>
  <w:revisionView w:insDel="0" w:formatting="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Liberation Serif;Times New Roman" w:hAnsi="Liberation Serif;Times New Roman" w:eastAsia="Droid Sans Fallback" w:cs="Mangal"/>
      <w:kern w:val="2"/>
      <w:sz w:val="24"/>
      <w:szCs w:val="21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cs="Mangal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12:40:00Z</dcterms:created>
  <dc:creator>mlkyazid</dc:creator>
  <dc:description/>
  <cp:keywords/>
  <dc:language>en-US</dc:language>
  <cp:lastModifiedBy>0011692</cp:lastModifiedBy>
  <dcterms:modified xsi:type="dcterms:W3CDTF">2017-08-11T01:01:00Z</dcterms:modified>
  <cp:revision>3</cp:revision>
  <dc:subject/>
  <dc:title/>
</cp:coreProperties>
</file>